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Measures</w:t>
      </w:r>
    </w:p>
    <w:p>
      <w:pPr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2 S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ocial network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site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addic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8360"/>
        <w:gridCol w:w="380"/>
        <w:gridCol w:w="318"/>
        <w:gridCol w:w="294"/>
        <w:gridCol w:w="303"/>
        <w:gridCol w:w="3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82" w:type="dxa"/>
            <w:gridSpan w:val="7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1 = Not at all true, 2 = Not true, 3 = Not sure, 4 = True, 5 = Completely tru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.</w:t>
            </w:r>
          </w:p>
        </w:tc>
        <w:tc>
          <w:tcPr>
            <w:tcW w:w="836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380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9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03" w:type="dxa"/>
            <w:tcBorders>
              <w:top w:val="single" w:color="000000" w:sz="4" w:space="0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317" w:type="dxa"/>
            <w:tcBorders>
              <w:top w:val="single" w:color="000000" w:sz="4" w:space="0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360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Using social networking sites makes it difficult for me to concentrate on my studi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38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1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94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17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360" w:type="dxa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The first thing I think of when I wake up every morning is logging into social networking sites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380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1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94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17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360" w:type="dxa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Excessive use of social networking sites makes it difficult for me to fall asleep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380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1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94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17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360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Using social networking sites interferes with my daily social activities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380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1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94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17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360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My family and friends think I spend too much time on social networking sites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380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1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94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17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360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Not being able to use social networking sites makes me feel restless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380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1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94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17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360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When I feel down, I often log into social networking sites to make myself feel better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380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18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94" w:type="dxa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17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1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360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have tried to reduce the time I spend on social networking sites, but I ultimately failed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38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1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94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17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3 Depression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, anxiety and stress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8379"/>
        <w:gridCol w:w="449"/>
        <w:gridCol w:w="406"/>
        <w:gridCol w:w="447"/>
        <w:gridCol w:w="4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6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 = Not true at all, 2 = Somewhat untrue, 3 = Somewhat true, 4 = Completely tru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.</w:t>
            </w:r>
          </w:p>
        </w:tc>
        <w:tc>
          <w:tcPr>
            <w:tcW w:w="3922" w:type="pct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210" w:type="pct"/>
            <w:tcBorders>
              <w:top w:val="single" w:color="000000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90" w:type="pct"/>
            <w:tcBorders>
              <w:top w:val="single" w:color="000000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09" w:type="pct"/>
            <w:tcBorders>
              <w:top w:val="single" w:color="000000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89" w:type="pct"/>
            <w:tcBorders>
              <w:top w:val="single" w:color="000000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922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I find it difficult to calm myself down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I feel dry mouth and thirst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I am unable to feel truly positive or optimistic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I experience difficulty breathing, even without physical exertion, or feel short of breath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I find it very difficult to take the initiative to start studying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I often react with excessive sensitivity to situations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have experienced trembling (e.g., hand shaking)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frequently feel nervous or tens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worry about situations that may cause panic or embarrassment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feel there is little to look forward to in the futur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feel uneasy and restless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find it very difficult to relax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feel sad and depressed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cannot tolerate anything that prevents me from continuing my studies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feel like I am losing control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am unable to feel enthusiasm for anything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feel that I have no value or purpose in life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find myself easily angered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Even without obvious physical activity, I experience a rapid heartbeat or irregular heartbeat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feel fearful for no apparent reason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3922" w:type="pct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feel that life has no meaning</w:t>
            </w: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  <w:bookmarkStart w:id="0" w:name="_GoBack"/>
            <w:bookmarkEnd w:id="0"/>
          </w:p>
        </w:tc>
        <w:tc>
          <w:tcPr>
            <w:tcW w:w="21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0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0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9" w:type="pct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4 Inhibitory control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8223"/>
        <w:gridCol w:w="622"/>
        <w:gridCol w:w="615"/>
        <w:gridCol w:w="5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5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 = Frequently; 2 = Sometimes; 3 = Neve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</w:trPr>
        <w:tc>
          <w:tcPr>
            <w:tcW w:w="293" w:type="pct"/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.</w:t>
            </w:r>
          </w:p>
        </w:tc>
        <w:tc>
          <w:tcPr>
            <w:tcW w:w="3849" w:type="pct"/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291" w:type="pct"/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88" w:type="pct"/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77" w:type="pct"/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</w:trPr>
        <w:tc>
          <w:tcPr>
            <w:tcW w:w="293" w:type="pct"/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849" w:type="pct"/>
            <w:noWrap w:val="0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am impulsive.</w:t>
            </w:r>
          </w:p>
        </w:tc>
        <w:tc>
          <w:tcPr>
            <w:tcW w:w="291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8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77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</w:trPr>
        <w:tc>
          <w:tcPr>
            <w:tcW w:w="293" w:type="pct"/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849" w:type="pct"/>
            <w:noWrap w:val="0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I overreact.</w:t>
            </w:r>
          </w:p>
        </w:tc>
        <w:tc>
          <w:tcPr>
            <w:tcW w:w="291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8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77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</w:trPr>
        <w:tc>
          <w:tcPr>
            <w:tcW w:w="293" w:type="pct"/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849" w:type="pct"/>
            <w:noWrap w:val="0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speak at inappropriate times.</w:t>
            </w:r>
          </w:p>
        </w:tc>
        <w:tc>
          <w:tcPr>
            <w:tcW w:w="291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8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77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</w:trPr>
        <w:tc>
          <w:tcPr>
            <w:tcW w:w="293" w:type="pct"/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849" w:type="pct"/>
            <w:noWrap w:val="0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act without considering the consequences.</w:t>
            </w:r>
          </w:p>
        </w:tc>
        <w:tc>
          <w:tcPr>
            <w:tcW w:w="291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8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77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</w:trPr>
        <w:tc>
          <w:tcPr>
            <w:tcW w:w="293" w:type="pct"/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849" w:type="pct"/>
            <w:noWrap w:val="0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I speak without thinking.</w:t>
            </w:r>
          </w:p>
        </w:tc>
        <w:tc>
          <w:tcPr>
            <w:tcW w:w="291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8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77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</w:trPr>
        <w:tc>
          <w:tcPr>
            <w:tcW w:w="293" w:type="pct"/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849" w:type="pct"/>
            <w:noWrap w:val="0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My behavior is too wild or "out of control."</w:t>
            </w:r>
          </w:p>
        </w:tc>
        <w:tc>
          <w:tcPr>
            <w:tcW w:w="291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88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77" w:type="pct"/>
            <w:noWrap w:val="0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/>
          <w:color w:val="080000"/>
          <w:sz w:val="21"/>
          <w:szCs w:val="24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87982B"/>
    <w:rsid w:val="15FD4D74"/>
    <w:rsid w:val="2FEBD518"/>
    <w:rsid w:val="373F5ED1"/>
    <w:rsid w:val="379BEFE6"/>
    <w:rsid w:val="3BFFC9C7"/>
    <w:rsid w:val="3DEE6F12"/>
    <w:rsid w:val="5DAFA85C"/>
    <w:rsid w:val="5FCF3182"/>
    <w:rsid w:val="6E9B4CF7"/>
    <w:rsid w:val="6EEFDB1B"/>
    <w:rsid w:val="6FAF884C"/>
    <w:rsid w:val="74DAD09E"/>
    <w:rsid w:val="75B73A58"/>
    <w:rsid w:val="7717C9F9"/>
    <w:rsid w:val="77D34BC8"/>
    <w:rsid w:val="77FF1308"/>
    <w:rsid w:val="7B87982B"/>
    <w:rsid w:val="7BF48B96"/>
    <w:rsid w:val="7DDF0E74"/>
    <w:rsid w:val="7DE5B232"/>
    <w:rsid w:val="7F3C39E6"/>
    <w:rsid w:val="7F8EBFBE"/>
    <w:rsid w:val="9CD2CB66"/>
    <w:rsid w:val="D3FD71D5"/>
    <w:rsid w:val="DD6BF195"/>
    <w:rsid w:val="DFB71F6A"/>
    <w:rsid w:val="EFB7547C"/>
    <w:rsid w:val="F7A71B7D"/>
    <w:rsid w:val="FFBF929B"/>
    <w:rsid w:val="FFFF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4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9T22:14:00Z</dcterms:created>
  <dc:creator>可乐</dc:creator>
  <cp:lastModifiedBy>可乐</cp:lastModifiedBy>
  <dcterms:modified xsi:type="dcterms:W3CDTF">2024-11-28T17:0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F851C9586685BAB2DAFD2E676ABF18DB_41</vt:lpwstr>
  </property>
</Properties>
</file>